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4F3CD" w14:textId="24CC9A16" w:rsidR="003D2F94" w:rsidRDefault="003D2F9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escription of Additional Supplementary File</w:t>
      </w:r>
      <w:bookmarkStart w:id="0" w:name="_GoBack"/>
      <w:bookmarkEnd w:id="0"/>
    </w:p>
    <w:p w14:paraId="5E834138" w14:textId="77777777" w:rsidR="003D2F94" w:rsidRDefault="003D2F94">
      <w:pPr>
        <w:rPr>
          <w:rFonts w:ascii="Times New Roman" w:hAnsi="Times New Roman" w:cs="Times New Roman"/>
          <w:b/>
          <w:lang w:val="en-US"/>
        </w:rPr>
      </w:pPr>
    </w:p>
    <w:p w14:paraId="05075520" w14:textId="5D9B45D5" w:rsidR="00767E6A" w:rsidRPr="003D2F94" w:rsidRDefault="00767E6A">
      <w:pPr>
        <w:rPr>
          <w:rFonts w:ascii="Times New Roman" w:hAnsi="Times New Roman" w:cs="Times New Roman"/>
          <w:b/>
          <w:lang w:val="en-US"/>
        </w:rPr>
      </w:pPr>
      <w:r w:rsidRPr="00A15A70">
        <w:rPr>
          <w:rFonts w:ascii="Times New Roman" w:hAnsi="Times New Roman" w:cs="Times New Roman"/>
          <w:b/>
          <w:lang w:val="en-US"/>
        </w:rPr>
        <w:t xml:space="preserve">Supplementary </w:t>
      </w:r>
      <w:r w:rsidR="001B4E07" w:rsidRPr="00A15A70">
        <w:rPr>
          <w:rFonts w:ascii="Times New Roman" w:hAnsi="Times New Roman" w:cs="Times New Roman"/>
          <w:b/>
          <w:lang w:val="en-US"/>
        </w:rPr>
        <w:t>Data 1</w:t>
      </w:r>
      <w:r w:rsidR="003D2F94">
        <w:rPr>
          <w:rFonts w:ascii="Times New Roman" w:hAnsi="Times New Roman" w:cs="Times New Roman"/>
          <w:b/>
          <w:lang w:val="en-US"/>
        </w:rPr>
        <w:t xml:space="preserve">: </w:t>
      </w:r>
      <w:r w:rsidRPr="00A15A70">
        <w:rPr>
          <w:rFonts w:ascii="Times New Roman" w:hAnsi="Times New Roman" w:cs="Times New Roman"/>
          <w:lang w:val="en-US"/>
        </w:rPr>
        <w:t>Summary of dietary group, microbiota group and physical activity score for each of the 70 subjects at two sampling time points</w:t>
      </w:r>
    </w:p>
    <w:p w14:paraId="0559619A" w14:textId="77777777" w:rsidR="00767E6A" w:rsidRPr="00A15A70" w:rsidRDefault="00767E6A">
      <w:pPr>
        <w:rPr>
          <w:rFonts w:ascii="Times New Roman" w:hAnsi="Times New Roman" w:cs="Times New Roman"/>
          <w:lang w:val="en-US"/>
        </w:rPr>
      </w:pPr>
    </w:p>
    <w:p w14:paraId="57DA791A" w14:textId="2A4143A3" w:rsidR="00767E6A" w:rsidRPr="00C2590C" w:rsidRDefault="00767E6A">
      <w:pPr>
        <w:rPr>
          <w:rFonts w:ascii="Times New Roman" w:hAnsi="Times New Roman" w:cs="Times New Roman"/>
          <w:b/>
          <w:lang w:val="en-US"/>
        </w:rPr>
      </w:pPr>
    </w:p>
    <w:sectPr w:rsidR="00767E6A" w:rsidRPr="00C2590C" w:rsidSect="007060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6A"/>
    <w:rsid w:val="0012736E"/>
    <w:rsid w:val="001A5BB0"/>
    <w:rsid w:val="001B4E07"/>
    <w:rsid w:val="003D2F94"/>
    <w:rsid w:val="00592616"/>
    <w:rsid w:val="00654054"/>
    <w:rsid w:val="006B3134"/>
    <w:rsid w:val="00706087"/>
    <w:rsid w:val="00766DBF"/>
    <w:rsid w:val="00767E6A"/>
    <w:rsid w:val="00883C23"/>
    <w:rsid w:val="008F399F"/>
    <w:rsid w:val="009E68F7"/>
    <w:rsid w:val="00A15A70"/>
    <w:rsid w:val="00C2590C"/>
    <w:rsid w:val="00E3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E4785"/>
  <w15:docId w15:val="{B5A5D625-1812-CE4F-9048-AF75B3EB3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7E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E6A"/>
    <w:pPr>
      <w:spacing w:after="200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E6A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E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E6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99F"/>
    <w:pPr>
      <w:spacing w:after="0"/>
    </w:pPr>
    <w:rPr>
      <w:b/>
      <w:bCs/>
      <w:lang w:val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99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5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mpelli</dc:creator>
  <cp:keywords/>
  <dc:description/>
  <cp:lastModifiedBy>Jung-Eun Lee</cp:lastModifiedBy>
  <cp:revision>2</cp:revision>
  <dcterms:created xsi:type="dcterms:W3CDTF">2018-10-26T21:06:00Z</dcterms:created>
  <dcterms:modified xsi:type="dcterms:W3CDTF">2018-10-26T21:06:00Z</dcterms:modified>
</cp:coreProperties>
</file>